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FA" w:rsidRPr="001127FA" w:rsidRDefault="00FA6EE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127F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DB054B" w:rsidRPr="001127FA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Pr="001127FA">
        <w:rPr>
          <w:rFonts w:ascii="Times New Roman" w:hAnsi="Times New Roman" w:cs="Times New Roman"/>
          <w:b/>
          <w:sz w:val="28"/>
          <w:szCs w:val="28"/>
          <w:lang w:val="en-US"/>
        </w:rPr>
        <w:t>aterial</w:t>
      </w:r>
      <w:r w:rsidR="0013016B" w:rsidRPr="001127F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5133C5" w:rsidRPr="001127FA" w:rsidRDefault="005133C5" w:rsidP="004333A9">
      <w:pPr>
        <w:spacing w:after="0" w:line="288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4333A9" w:rsidRPr="001127FA" w:rsidRDefault="004333A9" w:rsidP="004333A9">
      <w:pPr>
        <w:spacing w:after="0" w:line="288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127F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pecific GAG ratios in the diagnosis of </w:t>
      </w:r>
      <w:proofErr w:type="spellStart"/>
      <w:r w:rsidRPr="001127FA">
        <w:rPr>
          <w:rFonts w:ascii="Times New Roman" w:hAnsi="Times New Roman" w:cs="Times New Roman"/>
          <w:b/>
          <w:bCs/>
          <w:sz w:val="28"/>
          <w:szCs w:val="28"/>
          <w:lang w:val="en-US"/>
        </w:rPr>
        <w:t>mucopolysaccharidos</w:t>
      </w:r>
      <w:r w:rsidR="005761E5" w:rsidRPr="001127FA">
        <w:rPr>
          <w:rFonts w:ascii="Times New Roman" w:hAnsi="Times New Roman" w:cs="Times New Roman"/>
          <w:b/>
          <w:bCs/>
          <w:sz w:val="28"/>
          <w:szCs w:val="28"/>
          <w:lang w:val="en-US"/>
        </w:rPr>
        <w:t>e</w:t>
      </w:r>
      <w:r w:rsidRPr="001127FA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proofErr w:type="spellEnd"/>
    </w:p>
    <w:p w:rsidR="004333A9" w:rsidRPr="001127FA" w:rsidRDefault="004333A9" w:rsidP="004333A9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F3BC1" w:rsidRPr="001127FA" w:rsidRDefault="00EF3BC1" w:rsidP="00EF3BC1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27FA">
        <w:rPr>
          <w:rFonts w:ascii="Times New Roman" w:hAnsi="Times New Roman" w:cs="Times New Roman"/>
          <w:sz w:val="24"/>
          <w:szCs w:val="24"/>
          <w:lang w:val="en-US"/>
        </w:rPr>
        <w:t>Déborah Mathis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, Jean-Christophe Prost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, Gabriela Mäder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127FA">
        <w:rPr>
          <w:rFonts w:ascii="Times New Roman" w:hAnsi="Times New Roman" w:cs="Times New Roman"/>
          <w:sz w:val="24"/>
          <w:szCs w:val="24"/>
          <w:lang w:val="en-US"/>
        </w:rPr>
        <w:t>Liya</w:t>
      </w:r>
      <w:proofErr w:type="spellEnd"/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 Arackal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, Haoyue Zhang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, Sandra Kurth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, Katrin Freiburghaus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, Jean-Marc Nuoffer</w:t>
      </w: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3</w:t>
      </w:r>
    </w:p>
    <w:p w:rsidR="00EF3BC1" w:rsidRPr="001127FA" w:rsidRDefault="00EF3BC1" w:rsidP="00EF3BC1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F3BC1" w:rsidRPr="001127FA" w:rsidRDefault="00EF3BC1" w:rsidP="00EF3BC1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University Institute of Clinical Chemistry, Inselspital, Bern University Hospital, University of Bern, Bern, Switzerland </w:t>
      </w:r>
    </w:p>
    <w:p w:rsidR="00EF3BC1" w:rsidRPr="001127FA" w:rsidRDefault="00EF3BC1" w:rsidP="00EF3BC1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Biochemical Genetics Laboratory, Duke University Health System, Durham, NC, USA</w:t>
      </w:r>
    </w:p>
    <w:p w:rsidR="00EF3BC1" w:rsidRPr="001127FA" w:rsidRDefault="00EF3BC1" w:rsidP="00EF3BC1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>Department of Pediatrics, Division of Pediatric Endocrinology and Inborn Errors of Metabolism, University Children's Hospital Bern, Switzerland</w:t>
      </w:r>
    </w:p>
    <w:p w:rsidR="000000A7" w:rsidRPr="001127FA" w:rsidRDefault="000000A7" w:rsidP="004333A9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15ABF" w:rsidRPr="001127FA" w:rsidRDefault="00D15AB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27F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15ABF" w:rsidRPr="001127FA" w:rsidRDefault="00D15AB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127F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 Introduction</w:t>
      </w:r>
    </w:p>
    <w:p w:rsidR="00D15ABF" w:rsidRPr="001127FA" w:rsidRDefault="00D15ABF" w:rsidP="00CD66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27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1127F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127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Classification of </w:t>
      </w:r>
      <w:proofErr w:type="spellStart"/>
      <w:r w:rsidRPr="001127FA">
        <w:rPr>
          <w:rFonts w:ascii="Times New Roman" w:hAnsi="Times New Roman" w:cs="Times New Roman"/>
          <w:sz w:val="24"/>
          <w:szCs w:val="24"/>
          <w:lang w:val="en-US"/>
        </w:rPr>
        <w:t>mucopolysaccharidoses</w:t>
      </w:r>
      <w:proofErr w:type="spellEnd"/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 (MPS). Enzyme involved, primary GAG stored, major clinical manifestation and therapeutic options. HS: </w:t>
      </w:r>
      <w:proofErr w:type="spellStart"/>
      <w:r w:rsidRPr="001127FA">
        <w:rPr>
          <w:rFonts w:ascii="Times New Roman" w:hAnsi="Times New Roman" w:cs="Times New Roman"/>
          <w:sz w:val="24"/>
          <w:szCs w:val="24"/>
          <w:lang w:val="en-US"/>
        </w:rPr>
        <w:t>heparan</w:t>
      </w:r>
      <w:proofErr w:type="spellEnd"/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 sulfate; DS: dermatan sulfate; CS: chondroitin sulfate; KS: </w:t>
      </w:r>
      <w:proofErr w:type="spellStart"/>
      <w:r w:rsidRPr="001127FA">
        <w:rPr>
          <w:rFonts w:ascii="Times New Roman" w:hAnsi="Times New Roman" w:cs="Times New Roman"/>
          <w:sz w:val="24"/>
          <w:szCs w:val="24"/>
          <w:lang w:val="en-US"/>
        </w:rPr>
        <w:t>keratan</w:t>
      </w:r>
      <w:proofErr w:type="spellEnd"/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 sulfate; </w:t>
      </w:r>
      <w:proofErr w:type="gramStart"/>
      <w:r w:rsidRPr="001127FA">
        <w:rPr>
          <w:rFonts w:ascii="Times New Roman" w:hAnsi="Times New Roman" w:cs="Times New Roman"/>
          <w:sz w:val="24"/>
          <w:szCs w:val="24"/>
          <w:lang w:val="en-US"/>
        </w:rPr>
        <w:t>HA:</w:t>
      </w:r>
      <w:proofErr w:type="gramEnd"/>
      <w:r w:rsidRPr="001127FA">
        <w:rPr>
          <w:rFonts w:ascii="Times New Roman" w:hAnsi="Times New Roman" w:cs="Times New Roman"/>
          <w:sz w:val="24"/>
          <w:szCs w:val="24"/>
          <w:lang w:val="en-US"/>
        </w:rPr>
        <w:t xml:space="preserve"> hyaluronic acid; ERT:  enzyme replacement therapy; HSCT: hematopoietic stem cell transplantation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319"/>
        <w:gridCol w:w="2195"/>
        <w:gridCol w:w="794"/>
        <w:gridCol w:w="3307"/>
        <w:gridCol w:w="1452"/>
      </w:tblGrid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Type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ponym</w:t>
            </w:r>
          </w:p>
        </w:tc>
        <w:tc>
          <w:tcPr>
            <w:tcW w:w="2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zyme 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ect</w:t>
            </w:r>
            <w:proofErr w:type="spellEnd"/>
          </w:p>
        </w:tc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mary GAG </w:t>
            </w:r>
            <w:proofErr w:type="spellStart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red</w:t>
            </w:r>
            <w:proofErr w:type="spellEnd"/>
          </w:p>
        </w:tc>
        <w:tc>
          <w:tcPr>
            <w:tcW w:w="3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lected </w:t>
            </w:r>
            <w:proofErr w:type="spellStart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</w:t>
            </w:r>
            <w:proofErr w:type="spellEnd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ifestations</w:t>
            </w:r>
            <w:proofErr w:type="spellEnd"/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rapeutic</w:t>
            </w:r>
            <w:proofErr w:type="spellEnd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  <w:proofErr w:type="spellEnd"/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urler</w:t>
            </w:r>
            <w:proofErr w:type="spellEnd"/>
          </w:p>
        </w:tc>
        <w:tc>
          <w:tcPr>
            <w:tcW w:w="22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α-L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Iduronidase</w:t>
            </w:r>
            <w:proofErr w:type="spellEnd"/>
          </w:p>
        </w:tc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DS, HS</w:t>
            </w:r>
          </w:p>
        </w:tc>
        <w:tc>
          <w:tcPr>
            <w:tcW w:w="33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neal clouding, skeletal deformities, coarse facial features, enlarged tongue and head, hepatosplenomegaly, cardiomyopathy, hearing loss, mental retardation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RT, HSCT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2" w:space="0" w:color="auto"/>
              <w:left w:val="nil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cheie</w:t>
            </w:r>
            <w:proofErr w:type="spellEnd"/>
          </w:p>
        </w:tc>
        <w:tc>
          <w:tcPr>
            <w:tcW w:w="221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α-L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Iduronidas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DS, HS</w:t>
            </w:r>
          </w:p>
        </w:tc>
        <w:tc>
          <w:tcPr>
            <w:tcW w:w="335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neal clouding, joint stiffness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intelligence and statur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RT, HSCT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I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unter</w:t>
            </w:r>
          </w:p>
        </w:tc>
        <w:tc>
          <w:tcPr>
            <w:tcW w:w="22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Iduronate-2-sulfatase</w:t>
            </w:r>
          </w:p>
        </w:tc>
        <w:tc>
          <w:tcPr>
            <w:tcW w:w="7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DS, HS</w:t>
            </w:r>
          </w:p>
        </w:tc>
        <w:tc>
          <w:tcPr>
            <w:tcW w:w="33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eletal deformities, hepatosplenomegaly, cardiomyopathy, respiratory infections, mental retardation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RT, HSCT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6" w:space="0" w:color="auto"/>
              <w:lef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IIA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anfilippo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2215" w:type="dxa"/>
            <w:tcBorders>
              <w:top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ulfatase</w:t>
            </w:r>
            <w:proofErr w:type="spellEnd"/>
          </w:p>
        </w:tc>
        <w:tc>
          <w:tcPr>
            <w:tcW w:w="704" w:type="dxa"/>
            <w:tcBorders>
              <w:top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3356" w:type="dxa"/>
            <w:vMerge w:val="restart"/>
            <w:tcBorders>
              <w:top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blems, delayed development, severe neurological degeneration, loss of intellectual and motoric skills, mild coarse facial features</w:t>
            </w:r>
          </w:p>
        </w:tc>
        <w:tc>
          <w:tcPr>
            <w:tcW w:w="1463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lef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IIB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anfilippo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2215" w:type="dxa"/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α-N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Acetyl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glucosaminidase</w:t>
            </w:r>
            <w:proofErr w:type="spellEnd"/>
          </w:p>
        </w:tc>
        <w:tc>
          <w:tcPr>
            <w:tcW w:w="704" w:type="dxa"/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3356" w:type="dxa"/>
            <w:vMerge/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tcBorders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lef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IIC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anfilippo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2215" w:type="dxa"/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Glucosaminide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704" w:type="dxa"/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3356" w:type="dxa"/>
            <w:vMerge/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tcBorders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left w:val="nil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IID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anfilippo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2215" w:type="dxa"/>
            <w:tcBorders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N-Acetylglucosamine-6-sulfatase</w:t>
            </w:r>
          </w:p>
        </w:tc>
        <w:tc>
          <w:tcPr>
            <w:tcW w:w="704" w:type="dxa"/>
            <w:tcBorders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3356" w:type="dxa"/>
            <w:vMerge/>
            <w:tcBorders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6" w:space="0" w:color="auto"/>
              <w:lef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VA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Morquio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2215" w:type="dxa"/>
            <w:tcBorders>
              <w:top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N-acetyl-galactosamine-6- 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ulfatase</w:t>
            </w:r>
            <w:proofErr w:type="spellEnd"/>
          </w:p>
        </w:tc>
        <w:tc>
          <w:tcPr>
            <w:tcW w:w="704" w:type="dxa"/>
            <w:tcBorders>
              <w:top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KS, CS</w:t>
            </w:r>
          </w:p>
        </w:tc>
        <w:tc>
          <w:tcPr>
            <w:tcW w:w="3356" w:type="dxa"/>
            <w:vMerge w:val="restart"/>
            <w:tcBorders>
              <w:top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eletal dysplasia, joint laxity, corneal clouding, short-trunk dwarfism, neurological abnormalities</w:t>
            </w:r>
          </w:p>
        </w:tc>
        <w:tc>
          <w:tcPr>
            <w:tcW w:w="1463" w:type="dxa"/>
            <w:tcBorders>
              <w:top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RT, HSCT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left w:val="nil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VB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Morquio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2215" w:type="dxa"/>
            <w:tcBorders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β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Galactosidase</w:t>
            </w:r>
            <w:proofErr w:type="spellEnd"/>
          </w:p>
        </w:tc>
        <w:tc>
          <w:tcPr>
            <w:tcW w:w="704" w:type="dxa"/>
            <w:tcBorders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KS</w:t>
            </w:r>
          </w:p>
        </w:tc>
        <w:tc>
          <w:tcPr>
            <w:tcW w:w="3356" w:type="dxa"/>
            <w:vMerge/>
            <w:tcBorders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bottom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VI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Maroteaux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Lamy</w:t>
            </w:r>
          </w:p>
        </w:tc>
        <w:tc>
          <w:tcPr>
            <w:tcW w:w="22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N-Acetyl-galactosamine-4- 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ulfatase</w:t>
            </w:r>
            <w:proofErr w:type="spellEnd"/>
          </w:p>
        </w:tc>
        <w:tc>
          <w:tcPr>
            <w:tcW w:w="7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CS, DS</w:t>
            </w:r>
          </w:p>
        </w:tc>
        <w:tc>
          <w:tcPr>
            <w:tcW w:w="33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ostosis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ultiplex, corneal clouding, claw-hand deformities, hepatosplenomegaly, airway infection, normal intelligence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RT, HSCT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VII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Sly</w:t>
            </w:r>
            <w:proofErr w:type="spellEnd"/>
          </w:p>
        </w:tc>
        <w:tc>
          <w:tcPr>
            <w:tcW w:w="22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β-D-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Glucuronidase</w:t>
            </w:r>
            <w:proofErr w:type="spellEnd"/>
          </w:p>
        </w:tc>
        <w:tc>
          <w:tcPr>
            <w:tcW w:w="7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CS, HS, DS</w:t>
            </w:r>
          </w:p>
        </w:tc>
        <w:tc>
          <w:tcPr>
            <w:tcW w:w="33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keletal deformities, coarse facial features, 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phocephaly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hepatosplenomegaly, 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ERT, HSCT</w:t>
            </w:r>
          </w:p>
        </w:tc>
      </w:tr>
      <w:tr w:rsidR="00D15ABF" w:rsidRPr="0056492A" w:rsidTr="00AA4F25">
        <w:trPr>
          <w:trHeight w:val="567"/>
        </w:trPr>
        <w:tc>
          <w:tcPr>
            <w:tcW w:w="1329" w:type="dxa"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S IX</w:t>
            </w:r>
          </w:p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Natowicz</w:t>
            </w:r>
            <w:proofErr w:type="spellEnd"/>
          </w:p>
        </w:tc>
        <w:tc>
          <w:tcPr>
            <w:tcW w:w="221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yalurono-glucosaminidase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35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ort stature, </w:t>
            </w:r>
            <w:proofErr w:type="spellStart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articular</w:t>
            </w:r>
            <w:proofErr w:type="spellEnd"/>
            <w:r w:rsidRPr="005649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ft tissue, cleft palate, flat nose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D15ABF" w:rsidRPr="0056492A" w:rsidRDefault="00D15ABF" w:rsidP="00AA4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9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D15ABF" w:rsidRDefault="00D15ABF">
      <w:pPr>
        <w:rPr>
          <w:b/>
          <w:sz w:val="29"/>
          <w:szCs w:val="29"/>
          <w:lang w:val="en-US"/>
        </w:rPr>
      </w:pPr>
      <w:r>
        <w:rPr>
          <w:b/>
          <w:sz w:val="29"/>
          <w:szCs w:val="29"/>
          <w:lang w:val="en-US"/>
        </w:rPr>
        <w:br w:type="page"/>
      </w:r>
    </w:p>
    <w:p w:rsidR="00FA6EE5" w:rsidRPr="00CD6602" w:rsidRDefault="00F35386" w:rsidP="00CD660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D660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ry </w:t>
      </w:r>
      <w:r w:rsidR="00FA6EE5" w:rsidRPr="00CD6602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Pr="00CD6602">
        <w:rPr>
          <w:rFonts w:ascii="Times New Roman" w:hAnsi="Times New Roman" w:cs="Times New Roman"/>
          <w:b/>
          <w:sz w:val="28"/>
          <w:szCs w:val="28"/>
          <w:lang w:val="en-US"/>
        </w:rPr>
        <w:t>ethod</w:t>
      </w:r>
    </w:p>
    <w:p w:rsidR="00601194" w:rsidRPr="00CD6602" w:rsidRDefault="00601194" w:rsidP="00CD66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hemicals and reagents</w:t>
      </w:r>
    </w:p>
    <w:p w:rsidR="00601194" w:rsidRPr="00CD6602" w:rsidRDefault="00601194" w:rsidP="00CD66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Ultra-pure water was produced in-house using a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illi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>-Q station from Millipore (Zug, Switzerland). Acetonitrile (ACN), methanol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), isopropanol LC-MS grade and ammonium acetate ULC/MS–CC/SFC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ere purchas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Biosolv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Dieuz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, France). Acetyl chloride, methanol-d4,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/L hydrogen chloride in methanol, dermatan sulfate (chondroitin sulfate B sodium salt from porcine intestinal mucosa) and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heparan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sulfate were obtained from Sigma-Aldrich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Buchs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, Switzerland). Chondroitin 6-sulfate sodium salt from shark cartilage was from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Fluka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Buchs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, Switzerland). Normal human urine was from Golden West Biologicals (Temecula, CA, USA). Sodium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keratan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sulfate from shark cartilage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as obtain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from AMS Biotechnology (Abingdon, U.K.). N-acetyl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tosamin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6-sulfate sodium salt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NAc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S1)), N-acetyl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tosamin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6,6’-disulfate disodium salt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NAc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S2)), N-acetyl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tosamin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6-sulfate sodium salt-</w:t>
      </w:r>
      <w:r w:rsidRPr="00CD6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D6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NAc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S1)-</w:t>
      </w:r>
      <w:r w:rsidRPr="00CD6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D6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) and N-acetyl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tosamin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6,6’-disulfate disodium salt-</w:t>
      </w:r>
      <w:r w:rsidRPr="00CD6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D6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LacNAc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S2)-</w:t>
      </w:r>
      <w:r w:rsidRPr="00CD6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D66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) were purchased from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GlycoSyn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Lower Hutt, New Zealand).</w:t>
      </w:r>
    </w:p>
    <w:p w:rsidR="00601194" w:rsidRPr="00CD6602" w:rsidRDefault="00601194" w:rsidP="00CD66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42230" w:rsidRPr="00CD6602" w:rsidRDefault="00542230" w:rsidP="00CD66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LC-MS/MS measurement</w:t>
      </w:r>
    </w:p>
    <w:p w:rsidR="000F2E95" w:rsidRPr="00CD6602" w:rsidRDefault="000F2E95" w:rsidP="00CD66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The LC-MS/MS method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is bas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on the protocols of Zhang et al.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aaGFuZzwvQXV0aG9yPjxZZWFyPjIwMjA8L1llYXI+PFJl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</w:fldData>
        </w:fldChar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aaGFuZzwvQXV0aG9yPjxZZWFyPjIwMjA8L1llYXI+PFJl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</w:fldData>
        </w:fldChar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D6602">
        <w:rPr>
          <w:rFonts w:ascii="Times New Roman" w:hAnsi="Times New Roman" w:cs="Times New Roman"/>
          <w:sz w:val="24"/>
          <w:szCs w:val="24"/>
          <w:lang w:val="en-US"/>
        </w:rPr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D6602" w:rsidRPr="00CD660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Auray-Blais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dXJheS1CbGFpczwvQXV0aG9yPjxZZWFyPjIwMTY8L1ll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</w:fldData>
        </w:fldChar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dXJheS1CbGFpczwvQXV0aG9yPjxZZWFyPjIwMTY8L1ll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</w:fldData>
        </w:fldChar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D6602">
        <w:rPr>
          <w:rFonts w:ascii="Times New Roman" w:hAnsi="Times New Roman" w:cs="Times New Roman"/>
          <w:sz w:val="24"/>
          <w:szCs w:val="24"/>
          <w:lang w:val="en-US"/>
        </w:rPr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D6602" w:rsidRPr="00CD660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F3957" w:rsidRPr="00CD6602" w:rsidRDefault="006F3957" w:rsidP="00CD66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In short, DS, CS, HS were chemical cleaved into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dimethylated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dimers by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ethanolysis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and mixed with internal standard. Deuterated internal standards of CS, DS and HS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ere synthesiz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in our lab as described 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previously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. Sample preparation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ere pursu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as follow: 25 µL of calibrator, positive controls or patient urine were pipetted in a vial and dried at 35 °C under nitrogen.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200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µL of 3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/L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ethanolic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were added to the dried sample followed by 70 min incubation at 65 °C, then immediately dried again at room temperature under nitrogen. All samples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resolubilised</w:t>
      </w:r>
      <w:proofErr w:type="spellEnd"/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in 200 µL of solvent B and 25 µL IS mix and transferred to HPLC vial for analysis. GAGs were quantified using external calibration curves prepared in urine and injected separately.</w:t>
      </w:r>
    </w:p>
    <w:p w:rsidR="006F3957" w:rsidRPr="00CD6602" w:rsidRDefault="006F3957" w:rsidP="00CD66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Enzymatic digestion using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keratanas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for the determination of KS, which was analyzed separately from the other GAGs. In short 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00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μL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f urine, 100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μL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S, 100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μL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0.1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NH</w:t>
      </w:r>
      <w:r w:rsidRPr="00CD6602">
        <w:rPr>
          <w:rFonts w:ascii="Times New Roman" w:eastAsia="SimSun" w:hAnsi="Times New Roman" w:cs="Times New Roman"/>
          <w:sz w:val="24"/>
          <w:szCs w:val="24"/>
          <w:vertAlign w:val="subscript"/>
          <w:lang w:val="en-US"/>
        </w:rPr>
        <w:t>4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Ac pH7 and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0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μL</w:t>
      </w:r>
      <w:proofErr w:type="spellEnd"/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keratanase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0.02 U/mL) were pipetted with 1.5 mL reaction tubes and incubated at 40 °C for 3 h. After centrifugation at 4°C, 5 min, max force, 100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μL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ere transferred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o HPLC vial for analysis. </w:t>
      </w:r>
    </w:p>
    <w:p w:rsidR="006F3957" w:rsidRPr="00CD6602" w:rsidRDefault="006F3957" w:rsidP="00CD6602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Chromatographic analysis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as performed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n an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Acquity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-Class system (Waters, Milford, MA, USA). An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Acquity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UPLC BEH amide column (2.1 mm x 50 mm, 1.7 µm, Waters, Milford, MA, USA)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as maintained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t 30 °C. H</w:t>
      </w:r>
      <w:r w:rsidRPr="00CD6602">
        <w:rPr>
          <w:rFonts w:ascii="Times New Roman" w:eastAsia="SimSun" w:hAnsi="Times New Roman" w:cs="Times New Roman"/>
          <w:sz w:val="24"/>
          <w:szCs w:val="24"/>
          <w:vertAlign w:val="subscript"/>
          <w:lang w:val="en-US"/>
        </w:rPr>
        <w:t>2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O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:ACN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9:1 v/v) (A) and H2O:ACN (1:9 v/v) (B) 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lastRenderedPageBreak/>
        <w:t xml:space="preserve">buffered with 10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mmonium acetate were used as mobile phases at a flow rate of 0.4 mL/min. Injection volume was 1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μL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The elution gradient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as: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0.0–0.5 min, 100% B; 0.5–4.5 min, 100–75% B; 4.5–5.5 min, 75–88% B; 5.5–6.0 min, 88–100% B; 6.0–7.0 min, 100% B. </w:t>
      </w:r>
    </w:p>
    <w:p w:rsidR="006F3957" w:rsidRPr="00CD6602" w:rsidRDefault="006F3957" w:rsidP="00CD6602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CS, DS, HS and KS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ere detected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n a triple quadrupole mass spectrometer (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Xevo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Q-S Waters, Milford, MA, USA). CS, DS and HS </w:t>
      </w:r>
      <w:proofErr w:type="gram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ere ionized</w:t>
      </w:r>
      <w:proofErr w:type="gram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by electrospray ionization (ESI) in positive mode, whereas negative mode was used for KS. Data were acquired with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assLynx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version 4.1, Waters) and processed with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TargetLynx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software included in the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assLynx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package.</w:t>
      </w:r>
    </w:p>
    <w:p w:rsidR="002B4A4E" w:rsidRPr="00CD6602" w:rsidRDefault="002B4A4E" w:rsidP="000A45C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4A4E" w:rsidRPr="00CD6602" w:rsidRDefault="002B4A4E" w:rsidP="002B4A4E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2: </w:t>
      </w:r>
      <w:r w:rsidRPr="00CD6602">
        <w:rPr>
          <w:rFonts w:ascii="Times New Roman" w:hAnsi="Times New Roman" w:cs="Times New Roman"/>
          <w:iCs/>
          <w:sz w:val="24"/>
          <w:szCs w:val="24"/>
          <w:lang w:val="en-US"/>
        </w:rPr>
        <w:t>SRM parameters for all GAGs and their dedicated IS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928"/>
        <w:gridCol w:w="1243"/>
        <w:gridCol w:w="1380"/>
        <w:gridCol w:w="834"/>
        <w:gridCol w:w="836"/>
        <w:gridCol w:w="1739"/>
        <w:gridCol w:w="1112"/>
      </w:tblGrid>
      <w:tr w:rsidR="002B4A4E" w:rsidRPr="00CD6602" w:rsidTr="00703EAF">
        <w:trPr>
          <w:trHeight w:hRule="exact" w:val="564"/>
          <w:jc w:val="center"/>
        </w:trPr>
        <w:tc>
          <w:tcPr>
            <w:tcW w:w="19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cursor (</w:t>
            </w:r>
            <w:r w:rsidRPr="00CD66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/z</w:t>
            </w: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agment (</w:t>
            </w:r>
            <w:r w:rsidRPr="00CD66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/z</w:t>
            </w: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e (V)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well (s)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ision energy (V)</w:t>
            </w: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 (min)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ndroitin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.0</w:t>
            </w:r>
          </w:p>
        </w:tc>
        <w:tc>
          <w:tcPr>
            <w:tcW w:w="13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.0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5017ED" w:rsidP="00501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B4A4E" w:rsidRPr="00CD6602" w:rsidRDefault="005017ED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Chondroitin</w:t>
            </w:r>
            <w:proofErr w:type="spellEnd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D6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66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32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3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Dermata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26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36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5017ED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D429D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B4A4E" w:rsidRPr="00CD660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Dermatan</w:t>
            </w:r>
            <w:proofErr w:type="spellEnd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D6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66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32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3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06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45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5017ED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CD6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66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12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51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NAc</w:t>
            </w:r>
            <w:proofErr w:type="spellEnd"/>
            <w:r w:rsidRPr="00CD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62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61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pStyle w:val="Defaul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D6602">
              <w:rPr>
                <w:rFonts w:ascii="Times New Roman" w:hAnsi="Times New Roman" w:cs="Times New Roman"/>
              </w:rPr>
              <w:t>LacNAc</w:t>
            </w:r>
            <w:proofErr w:type="spellEnd"/>
            <w:r w:rsidRPr="00CD6602">
              <w:rPr>
                <w:rFonts w:ascii="Times New Roman" w:hAnsi="Times New Roman" w:cs="Times New Roman"/>
              </w:rPr>
              <w:t xml:space="preserve"> (S1) – </w:t>
            </w:r>
            <w:r w:rsidRPr="00CD6602">
              <w:rPr>
                <w:rFonts w:ascii="Times New Roman" w:hAnsi="Times New Roman" w:cs="Times New Roman"/>
                <w:vertAlign w:val="superscript"/>
              </w:rPr>
              <w:t>13</w:t>
            </w:r>
            <w:r w:rsidRPr="00CD6602">
              <w:rPr>
                <w:rFonts w:ascii="Times New Roman" w:hAnsi="Times New Roman" w:cs="Times New Roman"/>
              </w:rPr>
              <w:t>C</w:t>
            </w:r>
            <w:r w:rsidRPr="00CD660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68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67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LacNAc</w:t>
            </w:r>
            <w:proofErr w:type="spellEnd"/>
            <w:r w:rsidRPr="00CD6602">
              <w:rPr>
                <w:rFonts w:ascii="Times New Roman" w:hAnsi="Times New Roman" w:cs="Times New Roman"/>
                <w:sz w:val="24"/>
                <w:szCs w:val="24"/>
              </w:rPr>
              <w:t xml:space="preserve"> (S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542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62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2B4A4E" w:rsidRPr="00CD6602" w:rsidTr="00703EAF">
        <w:trPr>
          <w:trHeight w:hRule="exact" w:val="284"/>
          <w:jc w:val="center"/>
        </w:trPr>
        <w:tc>
          <w:tcPr>
            <w:tcW w:w="19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CD6602">
              <w:rPr>
                <w:rFonts w:ascii="Times New Roman" w:hAnsi="Times New Roman" w:cs="Times New Roman"/>
              </w:rPr>
              <w:t>LacNAc</w:t>
            </w:r>
            <w:proofErr w:type="spellEnd"/>
            <w:r w:rsidRPr="00CD6602">
              <w:rPr>
                <w:rFonts w:ascii="Times New Roman" w:hAnsi="Times New Roman" w:cs="Times New Roman"/>
              </w:rPr>
              <w:t xml:space="preserve"> (S2) – </w:t>
            </w:r>
            <w:r w:rsidRPr="00CD6602">
              <w:rPr>
                <w:rFonts w:ascii="Times New Roman" w:hAnsi="Times New Roman" w:cs="Times New Roman"/>
                <w:vertAlign w:val="superscript"/>
              </w:rPr>
              <w:t>13</w:t>
            </w:r>
            <w:r w:rsidRPr="00CD6602">
              <w:rPr>
                <w:rFonts w:ascii="Times New Roman" w:hAnsi="Times New Roman" w:cs="Times New Roman"/>
              </w:rPr>
              <w:t>C</w:t>
            </w:r>
            <w:r w:rsidRPr="00CD660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548.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68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2B4A4E" w:rsidRPr="00CD6602" w:rsidRDefault="002B4A4E" w:rsidP="007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02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</w:tbl>
    <w:p w:rsidR="00CD6602" w:rsidRDefault="00CD6602">
      <w:pPr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0F2E95" w:rsidRPr="00CD6602" w:rsidRDefault="000F2E95" w:rsidP="000A45C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Validation data</w:t>
      </w:r>
    </w:p>
    <w:p w:rsidR="000F2E95" w:rsidRPr="00CD6602" w:rsidRDefault="00E22479" w:rsidP="000F2E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I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nterday</w:t>
      </w:r>
      <w:proofErr w:type="spellEnd"/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precision was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for CS, DS, HS 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below 13% at low concentrations (2 g/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ol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Cr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;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below 10% at middle concentrations (20 g/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ol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Cr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;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below 8% at high concentrations (200 g/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ol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Cr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For KS, 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interday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precision was below 8% at low concentration (1 g/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ol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Cr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) and below 5% at middle and high concentrations (4 g/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olCr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16 g/</w:t>
      </w:r>
      <w:proofErr w:type="spellStart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mol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Cr</w:t>
      </w:r>
      <w:proofErr w:type="spellEnd"/>
      <w:r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). 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Recovery 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for all </w:t>
      </w:r>
      <w:proofErr w:type="spellStart"/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analytes</w:t>
      </w:r>
      <w:proofErr w:type="spellEnd"/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was 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below 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+</w:t>
      </w:r>
      <w:r w:rsidR="00650EF4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- 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10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% </w:t>
      </w:r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at low concentrations</w:t>
      </w:r>
      <w:proofErr w:type="gramStart"/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;</w:t>
      </w:r>
      <w:proofErr w:type="gramEnd"/>
      <w:r w:rsidR="00E968ED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below +/- 14% at middle concentrations and below +/- 8% at high concentrations</w:t>
      </w:r>
      <w:r w:rsidR="002B4A4E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</w:t>
      </w:r>
      <w:r w:rsidR="00763F17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Linearity </w:t>
      </w:r>
      <w:proofErr w:type="gramStart"/>
      <w:r w:rsidR="00763F17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>was controlled</w:t>
      </w:r>
      <w:proofErr w:type="gramEnd"/>
      <w:r w:rsidR="00763F17" w:rsidRPr="00CD660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using the 8-point calibration curve (separate injection).</w:t>
      </w:r>
    </w:p>
    <w:p w:rsidR="00EF70C4" w:rsidRPr="00CD6602" w:rsidRDefault="00EF70C4" w:rsidP="00EF70C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EF70C4" w:rsidRPr="00CD6602" w:rsidRDefault="00EF70C4" w:rsidP="00EF70C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MB photometric assay</w:t>
      </w:r>
    </w:p>
    <w:p w:rsidR="00EF70C4" w:rsidRPr="00CD6602" w:rsidRDefault="00EF70C4" w:rsidP="00EF70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Total GAG concentrations were measured </w:t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t>with modifications of published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protocol</w:t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D660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 Jong&lt;/Author&gt;&lt;Year&gt;1992&lt;/Year&gt;&lt;RecNum&gt;65&lt;/RecNum&gt;&lt;DisplayText&gt;&lt;style face="superscript"&gt;3&lt;/style&gt;&lt;/DisplayText&gt;&lt;record&gt;&lt;rec-number&gt;65&lt;/rec-number&gt;&lt;foreign-keys&gt;&lt;key app="EN" db-id="p9z0v52ws2f9enepe0d5dwzdztvrar59ptxt" timestamp="1687865199"&gt;65&lt;/key&gt;&lt;/foreign-keys&gt;&lt;ref-type name="Journal Article"&gt;17&lt;/ref-type&gt;&lt;contributors&gt;&lt;authors&gt;&lt;author&gt;de Jong, J. G.&lt;/author&gt;&lt;author&gt;Wevers, R. A.&lt;/author&gt;&lt;author&gt;Liebrand-van Sambeek, R.&lt;/author&gt;&lt;/authors&gt;&lt;/contributors&gt;&lt;auth-address&gt;Laboratory of Paediatrics and Neurology, University Hospital Nijmegen, The Netherlands.&lt;/auth-address&gt;&lt;titles&gt;&lt;title&gt;Measuring urinary glycosaminoglycans in the presence of protein: an improved screening procedure for mucopolysaccharidoses based on dimethylmethylene blue&lt;/title&gt;&lt;secondary-title&gt;Clin Chem&lt;/secondary-title&gt;&lt;/titles&gt;&lt;periodical&gt;&lt;full-title&gt;Clin Chem&lt;/full-title&gt;&lt;/periodical&gt;&lt;pages&gt;803-7&lt;/pages&gt;&lt;volume&gt;38&lt;/volume&gt;&lt;number&gt;6&lt;/number&gt;&lt;edition&gt;1992/06/01&lt;/edition&gt;&lt;keywords&gt;&lt;keyword&gt;Colorimetry/statistics &amp;amp; numerical data&lt;/keyword&gt;&lt;keyword&gt;Coloring Agents&lt;/keyword&gt;&lt;keyword&gt;Drug Stability&lt;/keyword&gt;&lt;keyword&gt;Glycosaminoglycans/*urine&lt;/keyword&gt;&lt;keyword&gt;Humans&lt;/keyword&gt;&lt;keyword&gt;Methylene Blue/*analogs &amp;amp; derivatives&lt;/keyword&gt;&lt;keyword&gt;Mucopolysaccharidoses/*urine&lt;/keyword&gt;&lt;keyword&gt;Proteinuria/*urine&lt;/keyword&gt;&lt;keyword&gt;Reference Values&lt;/keyword&gt;&lt;/keywords&gt;&lt;dates&gt;&lt;year&gt;1992&lt;/year&gt;&lt;pub-dates&gt;&lt;date&gt;Jun&lt;/date&gt;&lt;/pub-dates&gt;&lt;/dates&gt;&lt;isbn&gt;0009-9147 (Print)&amp;#xD;0009-9147 (Linking)&lt;/isbn&gt;&lt;accession-num&gt;1597005&lt;/accession-num&gt;&lt;urls&gt;&lt;related-urls&gt;&lt;url&gt;https://www.ncbi.nlm.nih.gov/pubmed/1597005&lt;/url&gt;&lt;/related-urls&gt;&lt;/urls&gt;&lt;/record&gt;&lt;/Cite&gt;&lt;/EndNote&gt;</w:instrTex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D6602" w:rsidRPr="00CD660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The assay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in untreated urine samples stored at -20 °C. Briefly, the DMMB stock reagent is prepared with 10.7 mg 1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,9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-Dimethylmethylene blue chloride (research grade, SERVA Electrophoresis GmbH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Cat.No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. 20335 ) dissolved in 55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formiate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buffer, the stock is stored in aliquots at -20 °C for up to one year. Shortly before the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assay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30 m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of the DMMB 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lastRenderedPageBreak/>
        <w:t>stock reagent is mixed with 3 m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of 2 </w:t>
      </w:r>
      <w:proofErr w:type="spellStart"/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="00AC6184"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hydroxymethy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>)-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aminomethan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solution to end up with a pH of 8.8. The calibration curve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is done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with chondroitin-6-sulfate sodium salt from shark cartilage (MERCK,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Cat.No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>. 27043) at concentrations of 5 / 12.5 / 25 / 37.5 / 50 µg/m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in water. For the measurement 60 µ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urine/water/standard, 90 µ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water and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825 µ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DMB reagent were mixed in cuvettes and after 5 min absorbance is measured at 520 nm. Based on the linear standard curve sample concentrations are calculated and samples above 37.5 µg/m</w:t>
      </w:r>
      <w:r w:rsidR="00650EF4" w:rsidRPr="00CD660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were diluted with water and again measured. All urine results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ere express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BD1026" w:rsidRPr="00CD6602">
        <w:rPr>
          <w:rFonts w:ascii="Times New Roman" w:hAnsi="Times New Roman" w:cs="Times New Roman"/>
          <w:sz w:val="24"/>
          <w:szCs w:val="24"/>
          <w:lang w:val="en-US"/>
        </w:rPr>
        <w:t>g/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creatinine as the ratio of quantitative GAG to urine creatinine and evaluated age dependent according to Table S1. Performance of the assay </w:t>
      </w:r>
      <w:proofErr w:type="gramStart"/>
      <w:r w:rsidR="00AC6184" w:rsidRPr="00CD6602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check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with internal controls in every assay and in external quality assurance schemes (ERNDIMQA-Special assays in urine, 8 samples / year). </w:t>
      </w:r>
    </w:p>
    <w:p w:rsidR="00EF70C4" w:rsidRPr="00CD6602" w:rsidRDefault="00EF70C4" w:rsidP="00EF70C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70C4" w:rsidRPr="00CD6602" w:rsidRDefault="00EF70C4" w:rsidP="00EF70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E059D" w:rsidRPr="00CD660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Mean, standard deviation and u</w:t>
      </w:r>
      <w:r w:rsidR="000E2A58" w:rsidRPr="00CD6602">
        <w:rPr>
          <w:rFonts w:ascii="Times New Roman" w:hAnsi="Times New Roman" w:cs="Times New Roman"/>
          <w:sz w:val="24"/>
          <w:szCs w:val="24"/>
          <w:lang w:val="en-US"/>
        </w:rPr>
        <w:t>pper limits defined as “mean + 2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SD” for total GAG by DMB photometric assay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F70C4" w:rsidRPr="00CD6602" w:rsidTr="00703EAF">
        <w:trPr>
          <w:trHeight w:val="289"/>
        </w:trPr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7250" w:type="dxa"/>
            <w:gridSpan w:val="4"/>
            <w:tcBorders>
              <w:top w:val="single" w:sz="12" w:space="0" w:color="auto"/>
            </w:tcBorders>
            <w:vAlign w:val="center"/>
          </w:tcPr>
          <w:p w:rsidR="00EF70C4" w:rsidRPr="00CD6602" w:rsidRDefault="00756CB9" w:rsidP="004A10C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  <w:r w:rsidR="00EF70C4"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G (g/</w:t>
            </w:r>
            <w:proofErr w:type="spellStart"/>
            <w:r w:rsidR="00EF70C4"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</w:t>
            </w:r>
            <w:proofErr w:type="spellEnd"/>
            <w:r w:rsidR="00EF70C4"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r)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per limit [Mean + 2SD]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 y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3 y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813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813" w:type="dxa"/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7 y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1813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13" w:type="dxa"/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–10 y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813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13" w:type="dxa"/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–14 y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813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813" w:type="dxa"/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–20 y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12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813" w:type="dxa"/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813" w:type="dxa"/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EF70C4" w:rsidRPr="00CD6602" w:rsidTr="00703EAF">
        <w:trPr>
          <w:trHeight w:val="289"/>
        </w:trPr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 y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EF70C4" w:rsidRPr="00CD6602" w:rsidRDefault="00EF70C4" w:rsidP="004A10C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</w:tbl>
    <w:p w:rsidR="00EF70C4" w:rsidRPr="00CD6602" w:rsidRDefault="00EF70C4" w:rsidP="00EF70C4">
      <w:pPr>
        <w:rPr>
          <w:rFonts w:ascii="Times New Roman" w:hAnsi="Times New Roman" w:cs="Times New Roman"/>
        </w:rPr>
      </w:pPr>
    </w:p>
    <w:p w:rsidR="00FA6EE5" w:rsidRPr="00CD6602" w:rsidRDefault="00FA6EE5">
      <w:pPr>
        <w:rPr>
          <w:rFonts w:ascii="Times New Roman" w:hAnsi="Times New Roman" w:cs="Times New Roman"/>
          <w:b/>
        </w:rPr>
      </w:pPr>
      <w:r w:rsidRPr="00CD6602">
        <w:rPr>
          <w:rFonts w:ascii="Times New Roman" w:hAnsi="Times New Roman" w:cs="Times New Roman"/>
          <w:b/>
        </w:rPr>
        <w:br w:type="page"/>
      </w:r>
    </w:p>
    <w:p w:rsidR="00FA6EE5" w:rsidRPr="00CD6602" w:rsidRDefault="00F35386" w:rsidP="00FA6EE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D660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ry Results </w:t>
      </w:r>
    </w:p>
    <w:p w:rsidR="001B7376" w:rsidRPr="00CD6602" w:rsidRDefault="006C3876" w:rsidP="0086196A">
      <w:pPr>
        <w:jc w:val="center"/>
        <w:rPr>
          <w:rFonts w:ascii="Times New Roman" w:hAnsi="Times New Roman" w:cs="Times New Roman"/>
          <w:b/>
          <w:lang w:val="en-US"/>
        </w:rPr>
      </w:pPr>
      <w:r w:rsidRPr="00CD6602">
        <w:rPr>
          <w:rFonts w:ascii="Times New Roman" w:hAnsi="Times New Roman" w:cs="Times New Roman"/>
          <w:b/>
          <w:noProof/>
          <w:lang w:eastAsia="de-CH"/>
        </w:rPr>
        <w:drawing>
          <wp:inline distT="0" distB="0" distL="0" distR="0">
            <wp:extent cx="4462818" cy="2585190"/>
            <wp:effectExtent l="0" t="0" r="0" b="5715"/>
            <wp:docPr id="1" name="Grafik 1" descr="\\FILER300\USERS3003\I0329253\Documents\2_INSEL_I0329253\3_Projekte\7_GAGs Paper\5_Figures\HS_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ILER300\USERS3003\I0329253\Documents\2_INSEL_I0329253\3_Projekte\7_GAGs Paper\5_Figures\HS_C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6"/>
                    <a:stretch/>
                  </pic:blipFill>
                  <pic:spPr bwMode="auto">
                    <a:xfrm>
                      <a:off x="0" y="0"/>
                      <a:ext cx="4468106" cy="258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7376" w:rsidRPr="00CD6602" w:rsidRDefault="001B7376" w:rsidP="001B73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Ratio to cut-off values (&gt;97.5 p) of HS/CS in urine samples of controls (n=183), urinary tract infection (UTI, n=153), and untreated patients (n=68) with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ucopolysaccaridosis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MPS) type I, II, III, IV, VI, VII and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ucolipidosis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(ML). </w:t>
      </w:r>
    </w:p>
    <w:p w:rsidR="001127FA" w:rsidRPr="00CD6602" w:rsidRDefault="001127FA" w:rsidP="001127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27FA" w:rsidRPr="00CD6602" w:rsidRDefault="001127FA" w:rsidP="001127FA">
      <w:pPr>
        <w:pStyle w:val="Listenabsatz"/>
        <w:spacing w:after="0" w:line="480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 wp14:anchorId="68771830" wp14:editId="3BE7DA6E">
            <wp:extent cx="4413012" cy="2906973"/>
            <wp:effectExtent l="0" t="0" r="6985" b="8255"/>
            <wp:docPr id="2" name="Grafik 2" descr="\\FILER300\USERS3003\I0329253\Documents\2_INSEL_I0329253\3_Projekte\7_GAGs Paper\1_Figures\DMB ass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ILER300\USERS3003\I0329253\Documents\2_INSEL_I0329253\3_Projekte\7_GAGs Paper\1_Figures\DMB assay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420" cy="2910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602" w:rsidRDefault="001127FA" w:rsidP="00CD6602">
      <w:pPr>
        <w:pStyle w:val="Listenabsatz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CD6602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: Ratio to cut-off value for total MPS by DMB photometric assay in treated and untreated MPS patient and ML urine samples.</w:t>
      </w:r>
    </w:p>
    <w:p w:rsidR="00CD6602" w:rsidRDefault="00CD66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127FA" w:rsidRPr="00CD6602" w:rsidRDefault="001127FA" w:rsidP="00CD66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D660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: Median and 97.5 percentile of dermatan sulfate (DS), chondroitin sulfate (CS),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heparan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sulfate (HS), and 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keratan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sulfate (HS) as well as cut-offs of specific ratios HS/DS and KS/HS for all age groups. The highest value measured in controls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as taken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as cut-off. HS/DS was not age-dependent so that the highest value amongst all age groups </w:t>
      </w:r>
      <w:proofErr w:type="gramStart"/>
      <w:r w:rsidRPr="00CD6602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CD6602">
        <w:rPr>
          <w:rFonts w:ascii="Times New Roman" w:hAnsi="Times New Roman" w:cs="Times New Roman"/>
          <w:sz w:val="24"/>
          <w:szCs w:val="24"/>
          <w:lang w:val="en-US"/>
        </w:rPr>
        <w:t>. Concentrations in g/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Cr.</w:t>
      </w:r>
    </w:p>
    <w:tbl>
      <w:tblPr>
        <w:tblStyle w:val="Tabellenraster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811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1127FA" w:rsidRPr="00CD6602" w:rsidTr="00AA4F25">
        <w:trPr>
          <w:trHeight w:val="303"/>
          <w:jc w:val="center"/>
        </w:trPr>
        <w:tc>
          <w:tcPr>
            <w:tcW w:w="81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S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S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S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S/DS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S/HS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ut-off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ut-off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0.5 y (n=31)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-1 y (n=2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4 y (n=26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10 y (n=42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8 y (n=34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1127FA" w:rsidRPr="00CD6602" w:rsidTr="00AA4F25">
        <w:trPr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18 y (n=3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nil"/>
            </w:tcBorders>
            <w:vAlign w:val="center"/>
          </w:tcPr>
          <w:p w:rsidR="001127FA" w:rsidRPr="00CD6602" w:rsidRDefault="001127FA" w:rsidP="00AA4F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</w:tbl>
    <w:p w:rsidR="001127FA" w:rsidRPr="00CD6602" w:rsidRDefault="001127FA" w:rsidP="001127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H"/>
        </w:rPr>
      </w:pPr>
    </w:p>
    <w:p w:rsidR="001127FA" w:rsidRPr="00CD6602" w:rsidRDefault="001127FA" w:rsidP="00112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: </w:t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Comparison of reference values</w:t>
      </w:r>
    </w:p>
    <w:p w:rsidR="001127FA" w:rsidRPr="00CD6602" w:rsidRDefault="001127FA" w:rsidP="00112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fr-CH"/>
        </w:rPr>
        <w:t xml:space="preserve">Zhang et al. </w:t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begin">
          <w:fldData xml:space="preserve">PEVuZE5vdGU+PENpdGU+PEF1dGhvcj5aaGFuZzwvQXV0aG9yPjxZZWFyPjIwMjA8L1llYXI+PFJl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</w:fldData>
        </w:fldCha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 </w:instrText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fldChar w:fldCharType="begin">
          <w:fldData xml:space="preserve">PEVuZE5vdGU+PENpdGU+PEF1dGhvcj5aaGFuZzwvQXV0aG9yPjxZZWFyPjIwMjA8L1llYXI+PFJl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</w:fldData>
        </w:fldCha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.DATA </w:instrText>
      </w:r>
      <w:r w:rsidR="00CD6602">
        <w:rPr>
          <w:rFonts w:ascii="Times New Roman" w:hAnsi="Times New Roman" w:cs="Times New Roman"/>
          <w:sz w:val="24"/>
          <w:szCs w:val="24"/>
          <w:lang w:val="fr-CH"/>
        </w:rP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separate"/>
      </w:r>
      <w:r w:rsidR="00CD6602" w:rsidRPr="00CD660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, Concentrations in g/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Cr.</w:t>
      </w:r>
    </w:p>
    <w:tbl>
      <w:tblPr>
        <w:tblW w:w="901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127FA" w:rsidRPr="00CD6602" w:rsidTr="00AA4F25">
        <w:trPr>
          <w:trHeight w:val="303"/>
          <w:jc w:val="center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S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.5 p.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-0.5 y 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5-1 y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-4 y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-10 y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-18 y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18 y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1127FA" w:rsidRPr="00CD6602" w:rsidRDefault="001127FA" w:rsidP="001127FA">
      <w:pPr>
        <w:spacing w:after="0" w:line="240" w:lineRule="auto"/>
        <w:rPr>
          <w:rFonts w:ascii="Times New Roman" w:hAnsi="Times New Roman" w:cs="Times New Roman"/>
          <w:lang w:val="fr-CH"/>
        </w:rPr>
      </w:pPr>
    </w:p>
    <w:p w:rsidR="001127FA" w:rsidRPr="00CD6602" w:rsidRDefault="001127FA" w:rsidP="00112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fr-CH"/>
        </w:rPr>
        <w:t xml:space="preserve">Auray-Blais et al. </w:t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begin">
          <w:fldData xml:space="preserve">PEVuZE5vdGU+PENpdGU+PEF1dGhvcj5BdXJheS1CbGFpczwvQXV0aG9yPjxZZWFyPjIwMTY8L1ll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</w:fldData>
        </w:fldCha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 </w:instrText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fldChar w:fldCharType="begin">
          <w:fldData xml:space="preserve">PEVuZE5vdGU+PENpdGU+PEF1dGhvcj5BdXJheS1CbGFpczwvQXV0aG9yPjxZZWFyPjIwMTY8L1ll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</w:fldData>
        </w:fldCha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.DATA </w:instrText>
      </w:r>
      <w:r w:rsidR="00CD6602">
        <w:rPr>
          <w:rFonts w:ascii="Times New Roman" w:hAnsi="Times New Roman" w:cs="Times New Roman"/>
          <w:sz w:val="24"/>
          <w:szCs w:val="24"/>
          <w:lang w:val="fr-CH"/>
        </w:rP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separate"/>
      </w:r>
      <w:r w:rsidR="00CD6602" w:rsidRPr="00CD660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, Concentrations in g/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Cr.</w:t>
      </w:r>
    </w:p>
    <w:tbl>
      <w:tblPr>
        <w:tblW w:w="901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127FA" w:rsidRPr="00CD6602" w:rsidTr="00AA4F25">
        <w:trPr>
          <w:trHeight w:val="303"/>
          <w:jc w:val="center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group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S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2 y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9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9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6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6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10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15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5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</w:tr>
    </w:tbl>
    <w:p w:rsidR="001127FA" w:rsidRPr="00CD6602" w:rsidRDefault="001127FA" w:rsidP="001127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127FA" w:rsidRPr="00CD6602" w:rsidRDefault="001127FA" w:rsidP="00112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602">
        <w:rPr>
          <w:rFonts w:ascii="Times New Roman" w:hAnsi="Times New Roman" w:cs="Times New Roman"/>
          <w:sz w:val="24"/>
          <w:szCs w:val="24"/>
          <w:lang w:val="fr-CH"/>
        </w:rPr>
        <w:t xml:space="preserve">Auray-Blais et al. </w:t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begin">
          <w:fldData xml:space="preserve">PEVuZE5vdGU+PENpdGU+PEF1dGhvcj5BdXJheS1CbGFpczwvQXV0aG9yPjxZZWFyPjIwMTY8L1ll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</w:fldData>
        </w:fldCha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 </w:instrText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fldChar w:fldCharType="begin">
          <w:fldData xml:space="preserve">PEVuZE5vdGU+PENpdGU+PEF1dGhvcj5BdXJheS1CbGFpczwvQXV0aG9yPjxZZWFyPjIwMTY8L1ll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</w:fldData>
        </w:fldCha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.DATA </w:instrText>
      </w:r>
      <w:r w:rsidR="00CD6602">
        <w:rPr>
          <w:rFonts w:ascii="Times New Roman" w:hAnsi="Times New Roman" w:cs="Times New Roman"/>
          <w:sz w:val="24"/>
          <w:szCs w:val="24"/>
          <w:lang w:val="fr-CH"/>
        </w:rPr>
      </w:r>
      <w:r w:rsidR="00CD6602">
        <w:rPr>
          <w:rFonts w:ascii="Times New Roman" w:hAnsi="Times New Roman" w:cs="Times New Roman"/>
          <w:sz w:val="24"/>
          <w:szCs w:val="24"/>
          <w:lang w:val="fr-CH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separate"/>
      </w:r>
      <w:r w:rsidR="00CD6602" w:rsidRPr="00CD660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CD6602">
        <w:rPr>
          <w:rFonts w:ascii="Times New Roman" w:hAnsi="Times New Roman" w:cs="Times New Roman"/>
          <w:sz w:val="24"/>
          <w:szCs w:val="24"/>
          <w:lang w:val="fr-CH"/>
        </w:rPr>
        <w:fldChar w:fldCharType="end"/>
      </w:r>
      <w:r w:rsidRPr="00CD6602">
        <w:rPr>
          <w:rFonts w:ascii="Times New Roman" w:hAnsi="Times New Roman" w:cs="Times New Roman"/>
          <w:sz w:val="24"/>
          <w:szCs w:val="24"/>
          <w:lang w:val="en-US"/>
        </w:rPr>
        <w:t>, Concentrations in g/</w:t>
      </w:r>
      <w:proofErr w:type="spellStart"/>
      <w:r w:rsidRPr="00CD660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CD6602">
        <w:rPr>
          <w:rFonts w:ascii="Times New Roman" w:hAnsi="Times New Roman" w:cs="Times New Roman"/>
          <w:sz w:val="24"/>
          <w:szCs w:val="24"/>
          <w:lang w:val="en-US"/>
        </w:rPr>
        <w:t xml:space="preserve"> Cr.</w:t>
      </w:r>
    </w:p>
    <w:tbl>
      <w:tblPr>
        <w:tblW w:w="901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127FA" w:rsidRPr="00CD6602" w:rsidTr="00AA4F25">
        <w:trPr>
          <w:trHeight w:val="303"/>
          <w:jc w:val="center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group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S</w:t>
            </w:r>
          </w:p>
        </w:tc>
        <w:tc>
          <w:tcPr>
            <w:tcW w:w="20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.5 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1 y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3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-9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17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27FA" w:rsidRPr="00CD6602" w:rsidTr="00AA4F25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8 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1127FA" w:rsidRPr="00CD6602" w:rsidRDefault="001127FA" w:rsidP="00AA4F2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1127FA" w:rsidRPr="00CD6602" w:rsidRDefault="001127FA" w:rsidP="001127FA">
      <w:pPr>
        <w:rPr>
          <w:rFonts w:ascii="Times New Roman" w:hAnsi="Times New Roman" w:cs="Times New Roman"/>
          <w:b/>
          <w:noProof/>
          <w:lang w:val="en-US" w:eastAsia="de-CH"/>
        </w:rPr>
      </w:pPr>
      <w:r w:rsidRPr="00CD6602">
        <w:rPr>
          <w:rFonts w:ascii="Times New Roman" w:hAnsi="Times New Roman" w:cs="Times New Roman"/>
          <w:b/>
          <w:noProof/>
          <w:lang w:val="en-US" w:eastAsia="de-CH"/>
        </w:rPr>
        <w:br w:type="page"/>
      </w:r>
    </w:p>
    <w:p w:rsidR="002131C2" w:rsidRPr="00CD6602" w:rsidRDefault="00D57D7B" w:rsidP="00922A1E">
      <w:pPr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bookmarkStart w:id="0" w:name="_GoBack"/>
      <w:bookmarkEnd w:id="0"/>
      <w:r w:rsidRPr="00CD6602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lastRenderedPageBreak/>
        <w:t>R</w:t>
      </w:r>
      <w:r w:rsidR="00AC584A" w:rsidRPr="00CD6602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eferences</w:t>
      </w:r>
    </w:p>
    <w:p w:rsidR="00CD6602" w:rsidRPr="00CD6602" w:rsidRDefault="002131C2" w:rsidP="00CD660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D660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D6602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CD660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D6602" w:rsidRPr="00CD6602">
        <w:rPr>
          <w:rFonts w:ascii="Times New Roman" w:hAnsi="Times New Roman" w:cs="Times New Roman"/>
        </w:rPr>
        <w:t>1.</w:t>
      </w:r>
      <w:r w:rsidR="00CD6602" w:rsidRPr="00CD6602">
        <w:rPr>
          <w:rFonts w:ascii="Times New Roman" w:hAnsi="Times New Roman" w:cs="Times New Roman"/>
        </w:rPr>
        <w:tab/>
        <w:t>Zhang, H.</w:t>
      </w:r>
      <w:r w:rsidR="00CD6602" w:rsidRPr="00CD6602">
        <w:rPr>
          <w:rFonts w:ascii="Times New Roman" w:hAnsi="Times New Roman" w:cs="Times New Roman"/>
          <w:i/>
        </w:rPr>
        <w:t>, et al.</w:t>
      </w:r>
      <w:r w:rsidR="00CD6602" w:rsidRPr="00CD6602">
        <w:rPr>
          <w:rFonts w:ascii="Times New Roman" w:hAnsi="Times New Roman" w:cs="Times New Roman"/>
        </w:rPr>
        <w:t xml:space="preserve"> Comparison of dermatan sulfate and heparan sulfate concentrations in serum, cerebrospinal fluid and urine in patients with mucopolysaccharidosis type I receiving intravenous and intrathecal enzyme replacement therapy. </w:t>
      </w:r>
      <w:r w:rsidR="00CD6602" w:rsidRPr="00CD6602">
        <w:rPr>
          <w:rFonts w:ascii="Times New Roman" w:hAnsi="Times New Roman" w:cs="Times New Roman"/>
          <w:i/>
        </w:rPr>
        <w:t>Clin Chim Acta</w:t>
      </w:r>
      <w:r w:rsidR="00CD6602" w:rsidRPr="00CD6602">
        <w:rPr>
          <w:rFonts w:ascii="Times New Roman" w:hAnsi="Times New Roman" w:cs="Times New Roman"/>
        </w:rPr>
        <w:t xml:space="preserve"> </w:t>
      </w:r>
      <w:r w:rsidR="00CD6602" w:rsidRPr="00CD6602">
        <w:rPr>
          <w:rFonts w:ascii="Times New Roman" w:hAnsi="Times New Roman" w:cs="Times New Roman"/>
          <w:b/>
        </w:rPr>
        <w:t>508</w:t>
      </w:r>
      <w:r w:rsidR="00CD6602" w:rsidRPr="00CD6602">
        <w:rPr>
          <w:rFonts w:ascii="Times New Roman" w:hAnsi="Times New Roman" w:cs="Times New Roman"/>
        </w:rPr>
        <w:t>, 179-184 (2020).</w:t>
      </w:r>
    </w:p>
    <w:p w:rsidR="00CD6602" w:rsidRPr="00CD6602" w:rsidRDefault="00CD6602" w:rsidP="00CD660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D6602">
        <w:rPr>
          <w:rFonts w:ascii="Times New Roman" w:hAnsi="Times New Roman" w:cs="Times New Roman"/>
        </w:rPr>
        <w:t>2.</w:t>
      </w:r>
      <w:r w:rsidRPr="00CD6602">
        <w:rPr>
          <w:rFonts w:ascii="Times New Roman" w:hAnsi="Times New Roman" w:cs="Times New Roman"/>
        </w:rPr>
        <w:tab/>
        <w:t>Auray-Blais, C.</w:t>
      </w:r>
      <w:r w:rsidRPr="00CD6602">
        <w:rPr>
          <w:rFonts w:ascii="Times New Roman" w:hAnsi="Times New Roman" w:cs="Times New Roman"/>
          <w:i/>
        </w:rPr>
        <w:t>, et al.</w:t>
      </w:r>
      <w:r w:rsidRPr="00CD6602">
        <w:rPr>
          <w:rFonts w:ascii="Times New Roman" w:hAnsi="Times New Roman" w:cs="Times New Roman"/>
        </w:rPr>
        <w:t xml:space="preserve"> UPLC-MS/MS detection of disaccharides derived from glycosaminoglycans as biomarkers of mucopolysaccharidoses. </w:t>
      </w:r>
      <w:r w:rsidRPr="00CD6602">
        <w:rPr>
          <w:rFonts w:ascii="Times New Roman" w:hAnsi="Times New Roman" w:cs="Times New Roman"/>
          <w:i/>
        </w:rPr>
        <w:t>Anal Chim Acta</w:t>
      </w:r>
      <w:r w:rsidRPr="00CD6602">
        <w:rPr>
          <w:rFonts w:ascii="Times New Roman" w:hAnsi="Times New Roman" w:cs="Times New Roman"/>
        </w:rPr>
        <w:t xml:space="preserve"> </w:t>
      </w:r>
      <w:r w:rsidRPr="00CD6602">
        <w:rPr>
          <w:rFonts w:ascii="Times New Roman" w:hAnsi="Times New Roman" w:cs="Times New Roman"/>
          <w:b/>
        </w:rPr>
        <w:t>936</w:t>
      </w:r>
      <w:r w:rsidRPr="00CD6602">
        <w:rPr>
          <w:rFonts w:ascii="Times New Roman" w:hAnsi="Times New Roman" w:cs="Times New Roman"/>
        </w:rPr>
        <w:t>, 139-148 (2016).</w:t>
      </w:r>
    </w:p>
    <w:p w:rsidR="00CD6602" w:rsidRPr="00CD6602" w:rsidRDefault="00CD6602" w:rsidP="00CD660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D6602">
        <w:rPr>
          <w:rFonts w:ascii="Times New Roman" w:hAnsi="Times New Roman" w:cs="Times New Roman"/>
        </w:rPr>
        <w:t>3.</w:t>
      </w:r>
      <w:r w:rsidRPr="00CD6602">
        <w:rPr>
          <w:rFonts w:ascii="Times New Roman" w:hAnsi="Times New Roman" w:cs="Times New Roman"/>
        </w:rPr>
        <w:tab/>
        <w:t xml:space="preserve">de Jong, J.G., Wevers, R.A. &amp; Liebrand-van Sambeek, R. Measuring urinary glycosaminoglycans in the presence of protein: an improved screening procedure for mucopolysaccharidoses based on dimethylmethylene blue. </w:t>
      </w:r>
      <w:r w:rsidRPr="00CD6602">
        <w:rPr>
          <w:rFonts w:ascii="Times New Roman" w:hAnsi="Times New Roman" w:cs="Times New Roman"/>
          <w:i/>
        </w:rPr>
        <w:t>Clin Chem</w:t>
      </w:r>
      <w:r w:rsidRPr="00CD6602">
        <w:rPr>
          <w:rFonts w:ascii="Times New Roman" w:hAnsi="Times New Roman" w:cs="Times New Roman"/>
        </w:rPr>
        <w:t xml:space="preserve"> </w:t>
      </w:r>
      <w:r w:rsidRPr="00CD6602">
        <w:rPr>
          <w:rFonts w:ascii="Times New Roman" w:hAnsi="Times New Roman" w:cs="Times New Roman"/>
          <w:b/>
        </w:rPr>
        <w:t>38</w:t>
      </w:r>
      <w:r w:rsidRPr="00CD6602">
        <w:rPr>
          <w:rFonts w:ascii="Times New Roman" w:hAnsi="Times New Roman" w:cs="Times New Roman"/>
        </w:rPr>
        <w:t>, 803-807 (1992).</w:t>
      </w:r>
    </w:p>
    <w:p w:rsidR="00CD6602" w:rsidRPr="00CD6602" w:rsidRDefault="00CD6602" w:rsidP="00CD66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D6602">
        <w:rPr>
          <w:rFonts w:ascii="Times New Roman" w:hAnsi="Times New Roman" w:cs="Times New Roman"/>
        </w:rPr>
        <w:t>4.</w:t>
      </w:r>
      <w:r w:rsidRPr="00CD6602">
        <w:rPr>
          <w:rFonts w:ascii="Times New Roman" w:hAnsi="Times New Roman" w:cs="Times New Roman"/>
        </w:rPr>
        <w:tab/>
        <w:t xml:space="preserve">Auray-Blais, C., Lavoie, P., Maranda, B. &amp; Boutin, M. Evaluation of urinary keratan sulfate disaccharides in MPS IVA patients using UPLC-MS/MS. </w:t>
      </w:r>
      <w:r w:rsidRPr="00CD6602">
        <w:rPr>
          <w:rFonts w:ascii="Times New Roman" w:hAnsi="Times New Roman" w:cs="Times New Roman"/>
          <w:i/>
        </w:rPr>
        <w:t>Bioanalysis</w:t>
      </w:r>
      <w:r w:rsidRPr="00CD6602">
        <w:rPr>
          <w:rFonts w:ascii="Times New Roman" w:hAnsi="Times New Roman" w:cs="Times New Roman"/>
        </w:rPr>
        <w:t xml:space="preserve"> </w:t>
      </w:r>
      <w:r w:rsidRPr="00CD6602">
        <w:rPr>
          <w:rFonts w:ascii="Times New Roman" w:hAnsi="Times New Roman" w:cs="Times New Roman"/>
          <w:b/>
        </w:rPr>
        <w:t>8</w:t>
      </w:r>
      <w:r w:rsidRPr="00CD6602">
        <w:rPr>
          <w:rFonts w:ascii="Times New Roman" w:hAnsi="Times New Roman" w:cs="Times New Roman"/>
        </w:rPr>
        <w:t>, 179-191 (2016).</w:t>
      </w:r>
    </w:p>
    <w:p w:rsidR="005133C5" w:rsidRPr="00CD6602" w:rsidRDefault="002131C2" w:rsidP="00FA6EE5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CD6602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5133C5" w:rsidRPr="00CD6602" w:rsidSect="00BF67FA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50CA" w:rsidRDefault="009650CA" w:rsidP="00115E3C">
      <w:pPr>
        <w:spacing w:after="0" w:line="240" w:lineRule="auto"/>
      </w:pPr>
      <w:r>
        <w:separator/>
      </w:r>
    </w:p>
  </w:endnote>
  <w:endnote w:type="continuationSeparator" w:id="0">
    <w:p w:rsidR="009650CA" w:rsidRDefault="009650CA" w:rsidP="00115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8151712"/>
      <w:docPartObj>
        <w:docPartGallery w:val="Page Numbers (Bottom of Page)"/>
        <w:docPartUnique/>
      </w:docPartObj>
    </w:sdtPr>
    <w:sdtContent>
      <w:p w:rsidR="009650CA" w:rsidRDefault="009650C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545" w:rsidRPr="00A74545">
          <w:rPr>
            <w:noProof/>
            <w:lang w:val="de-DE"/>
          </w:rPr>
          <w:t>4</w:t>
        </w:r>
        <w:r>
          <w:fldChar w:fldCharType="end"/>
        </w:r>
      </w:p>
    </w:sdtContent>
  </w:sdt>
  <w:p w:rsidR="009650CA" w:rsidRDefault="009650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50CA" w:rsidRDefault="009650CA" w:rsidP="00115E3C">
      <w:pPr>
        <w:spacing w:after="0" w:line="240" w:lineRule="auto"/>
      </w:pPr>
      <w:r>
        <w:separator/>
      </w:r>
    </w:p>
  </w:footnote>
  <w:footnote w:type="continuationSeparator" w:id="0">
    <w:p w:rsidR="009650CA" w:rsidRDefault="009650CA" w:rsidP="00115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54D5C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4621D2E"/>
    <w:multiLevelType w:val="hybridMultilevel"/>
    <w:tmpl w:val="2B1E96B2"/>
    <w:lvl w:ilvl="0" w:tplc="DF1602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F4F48"/>
    <w:multiLevelType w:val="multilevel"/>
    <w:tmpl w:val="7B6ED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195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2313732"/>
    <w:multiLevelType w:val="hybridMultilevel"/>
    <w:tmpl w:val="84AE9200"/>
    <w:lvl w:ilvl="0" w:tplc="A93C036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0v52ws2f9enepe0d5dwzdztvrar59ptxt&quot;&gt;DM library&lt;record-ids&gt;&lt;item&gt;64&lt;/item&gt;&lt;item&gt;65&lt;/item&gt;&lt;item&gt;96&lt;/item&gt;&lt;item&gt;97&lt;/item&gt;&lt;/record-ids&gt;&lt;/item&gt;&lt;/Libraries&gt;"/>
  </w:docVars>
  <w:rsids>
    <w:rsidRoot w:val="00FE2487"/>
    <w:rsid w:val="000000A7"/>
    <w:rsid w:val="00037FE0"/>
    <w:rsid w:val="000A45C7"/>
    <w:rsid w:val="000A5EC8"/>
    <w:rsid w:val="000C4229"/>
    <w:rsid w:val="000C4D66"/>
    <w:rsid w:val="000E2A58"/>
    <w:rsid w:val="000F2B48"/>
    <w:rsid w:val="000F2E95"/>
    <w:rsid w:val="000F7141"/>
    <w:rsid w:val="001127FA"/>
    <w:rsid w:val="00115E3C"/>
    <w:rsid w:val="0013016B"/>
    <w:rsid w:val="00163573"/>
    <w:rsid w:val="001B7376"/>
    <w:rsid w:val="001C4F95"/>
    <w:rsid w:val="002131C2"/>
    <w:rsid w:val="00223014"/>
    <w:rsid w:val="00226AC0"/>
    <w:rsid w:val="00250EDA"/>
    <w:rsid w:val="0026747C"/>
    <w:rsid w:val="002B006E"/>
    <w:rsid w:val="002B4A4E"/>
    <w:rsid w:val="002C3902"/>
    <w:rsid w:val="00317437"/>
    <w:rsid w:val="00377D69"/>
    <w:rsid w:val="00407F07"/>
    <w:rsid w:val="004333A9"/>
    <w:rsid w:val="00490031"/>
    <w:rsid w:val="00495F7F"/>
    <w:rsid w:val="004A10CB"/>
    <w:rsid w:val="005017ED"/>
    <w:rsid w:val="005133C5"/>
    <w:rsid w:val="00542230"/>
    <w:rsid w:val="005761E5"/>
    <w:rsid w:val="005B1FCC"/>
    <w:rsid w:val="00601194"/>
    <w:rsid w:val="00650EF4"/>
    <w:rsid w:val="006736A1"/>
    <w:rsid w:val="006C2AD0"/>
    <w:rsid w:val="006C3876"/>
    <w:rsid w:val="006E4D70"/>
    <w:rsid w:val="006E7A3E"/>
    <w:rsid w:val="006F3957"/>
    <w:rsid w:val="00703EAF"/>
    <w:rsid w:val="0070472C"/>
    <w:rsid w:val="00710D1E"/>
    <w:rsid w:val="00756CB9"/>
    <w:rsid w:val="00763F17"/>
    <w:rsid w:val="0076683E"/>
    <w:rsid w:val="0079781A"/>
    <w:rsid w:val="007A3BF4"/>
    <w:rsid w:val="007C51C8"/>
    <w:rsid w:val="008216C8"/>
    <w:rsid w:val="0086196A"/>
    <w:rsid w:val="00922A1E"/>
    <w:rsid w:val="009244C9"/>
    <w:rsid w:val="00932C1F"/>
    <w:rsid w:val="009650CA"/>
    <w:rsid w:val="009E28C9"/>
    <w:rsid w:val="00A43F24"/>
    <w:rsid w:val="00A53E20"/>
    <w:rsid w:val="00A650CD"/>
    <w:rsid w:val="00A74545"/>
    <w:rsid w:val="00AC584A"/>
    <w:rsid w:val="00AC6184"/>
    <w:rsid w:val="00AE059D"/>
    <w:rsid w:val="00AE66D7"/>
    <w:rsid w:val="00AF0E43"/>
    <w:rsid w:val="00BD1026"/>
    <w:rsid w:val="00BE4E95"/>
    <w:rsid w:val="00BF67FA"/>
    <w:rsid w:val="00CD6602"/>
    <w:rsid w:val="00D15ABF"/>
    <w:rsid w:val="00D429DE"/>
    <w:rsid w:val="00D57D7B"/>
    <w:rsid w:val="00DB054B"/>
    <w:rsid w:val="00E22479"/>
    <w:rsid w:val="00E444F6"/>
    <w:rsid w:val="00E634A2"/>
    <w:rsid w:val="00E968ED"/>
    <w:rsid w:val="00EC7A9D"/>
    <w:rsid w:val="00EF3BC1"/>
    <w:rsid w:val="00EF70C4"/>
    <w:rsid w:val="00F35386"/>
    <w:rsid w:val="00F409AD"/>
    <w:rsid w:val="00FA6EE5"/>
    <w:rsid w:val="00FE05FF"/>
    <w:rsid w:val="00FE2487"/>
    <w:rsid w:val="00FF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2DE9AF"/>
  <w15:chartTrackingRefBased/>
  <w15:docId w15:val="{22E0036D-87FF-4BA4-8EB9-AF48C0F1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7437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2E95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2E95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F2E95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2E95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fr-FR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2E95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fr-FR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2E95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fr-FR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2E95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fr-FR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2E95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2E95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2E9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2E9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F2E9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2E95"/>
    <w:rPr>
      <w:rFonts w:asciiTheme="majorHAnsi" w:eastAsiaTheme="majorEastAsia" w:hAnsiTheme="majorHAnsi" w:cstheme="majorBidi"/>
      <w:i/>
      <w:iCs/>
      <w:color w:val="365F91" w:themeColor="accent1" w:themeShade="BF"/>
      <w:lang w:val="fr-FR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2E95"/>
    <w:rPr>
      <w:rFonts w:asciiTheme="majorHAnsi" w:eastAsiaTheme="majorEastAsia" w:hAnsiTheme="majorHAnsi" w:cstheme="majorBidi"/>
      <w:color w:val="365F91" w:themeColor="accent1" w:themeShade="BF"/>
      <w:lang w:val="fr-FR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2E95"/>
    <w:rPr>
      <w:rFonts w:asciiTheme="majorHAnsi" w:eastAsiaTheme="majorEastAsia" w:hAnsiTheme="majorHAnsi" w:cstheme="majorBidi"/>
      <w:color w:val="243F60" w:themeColor="accent1" w:themeShade="7F"/>
      <w:lang w:val="fr-FR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2E95"/>
    <w:rPr>
      <w:rFonts w:asciiTheme="majorHAnsi" w:eastAsiaTheme="majorEastAsia" w:hAnsiTheme="majorHAnsi" w:cstheme="majorBidi"/>
      <w:i/>
      <w:iCs/>
      <w:color w:val="243F60" w:themeColor="accent1" w:themeShade="7F"/>
      <w:lang w:val="fr-FR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2E9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2E9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table" w:styleId="Tabellenraster">
    <w:name w:val="Table Grid"/>
    <w:basedOn w:val="NormaleTabelle"/>
    <w:uiPriority w:val="39"/>
    <w:rsid w:val="00FA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6EE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A6EE5"/>
    <w:pPr>
      <w:spacing w:line="240" w:lineRule="auto"/>
    </w:pPr>
    <w:rPr>
      <w:rFonts w:asciiTheme="minorHAnsi" w:hAnsiTheme="minorHAnsi"/>
      <w:i/>
      <w:iCs/>
      <w:color w:val="1F497D" w:themeColor="text2"/>
      <w:sz w:val="18"/>
      <w:szCs w:val="18"/>
      <w:lang w:val="fr-FR"/>
    </w:rPr>
  </w:style>
  <w:style w:type="paragraph" w:styleId="Listenabsatz">
    <w:name w:val="List Paragraph"/>
    <w:basedOn w:val="Standard"/>
    <w:link w:val="ListenabsatzZchn"/>
    <w:uiPriority w:val="34"/>
    <w:qFormat/>
    <w:rsid w:val="00AF0E43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AF0E43"/>
    <w:rPr>
      <w:rFonts w:ascii="Arial" w:hAnsi="Arial"/>
    </w:rPr>
  </w:style>
  <w:style w:type="paragraph" w:customStyle="1" w:styleId="EndNoteBibliographyTitle">
    <w:name w:val="EndNote Bibliography Title"/>
    <w:basedOn w:val="Standard"/>
    <w:link w:val="EndNoteBibliographyTitleZchn"/>
    <w:rsid w:val="002131C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131C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131C2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131C2"/>
    <w:rPr>
      <w:rFonts w:ascii="Arial" w:hAnsi="Arial" w:cs="Arial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15E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5E3C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115E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5E3C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E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5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3A4FF-14A0-4AE0-9CBB-0E7811D78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98</Words>
  <Characters>11962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s, Déborah</dc:creator>
  <cp:keywords/>
  <dc:description/>
  <cp:lastModifiedBy>Mathis, Déborah</cp:lastModifiedBy>
  <cp:revision>44</cp:revision>
  <dcterms:created xsi:type="dcterms:W3CDTF">2023-09-14T09:55:00Z</dcterms:created>
  <dcterms:modified xsi:type="dcterms:W3CDTF">2023-09-26T20:43:00Z</dcterms:modified>
</cp:coreProperties>
</file>